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D4E" w:rsidRPr="00735EC0" w:rsidRDefault="004F6D4E" w:rsidP="004F6D4E">
      <w:pPr>
        <w:spacing w:after="0" w:line="480" w:lineRule="auto"/>
        <w:jc w:val="lowKashida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</w:pPr>
      <w:r w:rsidRPr="00735EC0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>Callosobruchus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 embryo struggle to guarantee progeny production</w:t>
      </w:r>
    </w:p>
    <w:p w:rsidR="004F6D4E" w:rsidRPr="00735EC0" w:rsidRDefault="004F6D4E" w:rsidP="004F6D4E">
      <w:pPr>
        <w:spacing w:after="0" w:line="480" w:lineRule="auto"/>
        <w:jc w:val="lowKashida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</w:pPr>
    </w:p>
    <w:p w:rsidR="004F6D4E" w:rsidRPr="00735EC0" w:rsidRDefault="004F6D4E" w:rsidP="004F6D4E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zam Amiri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*1 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nd Ali R. Bandani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:rsidR="004F6D4E" w:rsidRPr="00735EC0" w:rsidRDefault="004F6D4E" w:rsidP="004F6D4E">
      <w:pPr>
        <w:spacing w:after="0" w:line="480" w:lineRule="auto"/>
        <w:jc w:val="both"/>
        <w:textAlignment w:val="center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.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ollege of Geography and Environmental Planning. University of Sistan and Baluchestan, Zahedan, Iran. </w:t>
      </w:r>
    </w:p>
    <w:p w:rsidR="004F6D4E" w:rsidRPr="00735EC0" w:rsidRDefault="004F6D4E" w:rsidP="004F6D4E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2. Department of Plant Protection, College of Agriculture and Natural Resources, University of Tehran, Iran. </w:t>
      </w:r>
    </w:p>
    <w:p w:rsidR="004F6D4E" w:rsidRPr="00735EC0" w:rsidRDefault="004F6D4E" w:rsidP="004F6D4E">
      <w:pPr>
        <w:spacing w:after="0" w:line="480" w:lineRule="auto"/>
        <w:jc w:val="lowKashida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rresponding author email: azamamiri@eco.usb.ac.ir</w:t>
      </w:r>
    </w:p>
    <w:p w:rsidR="004F6D4E" w:rsidRPr="00735EC0" w:rsidRDefault="004F6D4E" w:rsidP="0046760B">
      <w:pPr>
        <w:spacing w:after="0" w:line="48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4F6D4E" w:rsidRPr="00735EC0" w:rsidRDefault="004F6D4E" w:rsidP="0046760B">
      <w:pPr>
        <w:spacing w:after="0" w:line="48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46760B" w:rsidRPr="00735EC0" w:rsidRDefault="0046760B" w:rsidP="0046760B">
      <w:pPr>
        <w:spacing w:after="0" w:line="48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lark, M.M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alef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B.G. Prenatal influences on reproductive life history strategies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Trends Ecol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vo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0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51-153 (1995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Bradley, T. J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Episodes in insect evolution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Integr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Comp Bio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49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590-606 (2009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de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ood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J. C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efèvr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T. Behavioral Immunity in Insects. 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Insect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3(3)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789-820 (2012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Gulyas, L. &amp; Powell, J. R. Predicting the Future: Parental Progeny Investment in Response to Environmental Stress Cues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Front Cell Dev Biol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7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15; 10.3389/fcell.2019.00115 (2019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ng, J. 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 Enhancement of Attraction to Sex Pheromones of 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Spodoptera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xigu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 by Volatile Compounds Produced by Host Plants. 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hem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Ecol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 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30, 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037-2045 (2004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choonhoven, L. M., Van Loon, J. J. A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ck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Insect-plant biology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(Oxford University Press, 2005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Plata-Rueda, A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Insecticidal activity of garlic essential oil and their constituents against the mealworm beetle,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Tenebrio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molitor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innaeus (Coleoptera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enebrion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Sci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Rep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7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46406; 10.1038/srep46406 (2017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oury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adegh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A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hobar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H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j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z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ning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C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maggh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G. Bioactivity of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istacia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atlantica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sf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Subsp.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Kurdic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Zohary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ch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F. and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istacia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khinjuk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tocks essential oils against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llosobruchus maculatu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F, 1775) (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loepter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ruch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 under laboratory conditions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J. Stored Prod. Re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77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96-105 (2018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air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S., Scharf, M. E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ondhalekar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A. D. Toxicity and neurophysiological impacts of plant essential oil components on bed bugs (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imic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Hemiptera)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Sci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Rep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9(1)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3961; 10.1038/s41598-019-40275-5 (2019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oura, E. d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Insecticidal activity of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Vanillosmopsis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arbore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essential oil and of its major constituent α-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isabolol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gainst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llosobruchus maculatu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Coleoptera: Chrysomelidae)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Sci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Rep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9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3723; 10.1038/s41598-019-40148-x (2019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nchou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L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Insect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dorscape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From Plant Volatiles to Natural Olfactory Scenes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Front. Physiol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0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972; 10.3389/fphys.2019.00972 (2019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ilcinska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A. The role of epigenetics in host–parasite coevolution: lessons from the model host insects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Galleria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mellonell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Tribolium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staneum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Zoology (Jena)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19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73-280 (2016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Knecht, A. L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Transgenerational inheritance of neurobehavioral and physiological deficits from developmental exposure to benzo[a]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yren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zebrafish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Toxico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App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harmacol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329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48-157 (2017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ortnoy, D.S., Fields, A. T., Greer, J. B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chlenk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D. Genetics and Oil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ranscriptomic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Epigenetics, and Population Genomics as Tools to Understand Animal 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Responses to Exposure Across Different Time Scales in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Deep Oil Spills 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urawsk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S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d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. (Springer, 2020).</w:t>
      </w:r>
    </w:p>
    <w:p w:rsidR="00740FD6" w:rsidRPr="00735EC0" w:rsidRDefault="00740FD6" w:rsidP="00740FD6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avel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R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edlák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P. Post-application temperature as a factor influencing the insecticidal activity of essential oil from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Thymus vulgari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Ind. Crops Prod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13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46-49 (2018).</w:t>
      </w:r>
    </w:p>
    <w:p w:rsidR="00F3333A" w:rsidRPr="00735EC0" w:rsidRDefault="00F3333A" w:rsidP="00F3333A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iter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Jumbo, L. O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add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K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aron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L. R. D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eleno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F. F., Pinto, F. G., &amp; Oliveira, E. E. Toxicity to, oviposition and population growth impairments of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Callosobruchus maculatus 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exposed to clove and cinnamon essential oils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loS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one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3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e0207618 (2018).</w:t>
      </w:r>
    </w:p>
    <w:p w:rsidR="0011038B" w:rsidRPr="00735EC0" w:rsidRDefault="0011038B" w:rsidP="00437CE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Haddi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.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hanges in the insecticide susceptibility and physiological trade-offs associated with a host change in the bean weevil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anthoscelides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btectus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 Pest Sci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1,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59-468 (2018).</w:t>
      </w:r>
    </w:p>
    <w:p w:rsidR="0011038B" w:rsidRPr="00735EC0" w:rsidRDefault="0046760B" w:rsidP="00611428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etcalfe, N. B. &amp; Monaghan, P. Compensation for a bad start: grow now, pay later?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Trends Ecol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vo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6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54-260 (2001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Fabian, D. &amp; Flatt, T. Life History Evolution. Nature Education Knowledge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3(10)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4 (2012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ü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Z. C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Trade-offs between survival, longevity, and reproduction, and variation of survival tolerance in Mediterranean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Bemisia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tabac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fter temperature stress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J Insect Sci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4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24; 10.1093/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ji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/14.1.124 (2014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mpolo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O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iunt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G., Russo, A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almer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V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Zappal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L. Essential oils in stored product insect pest control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J. Food Qu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1–18 (2018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lves, M. D. S. et al. Efficacy of lemongrass essential oil and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itral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controlling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llosobruchus maculatu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Coleoptera: Chrysomelidae), a post-harvest cowpea insect pest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rop Prot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19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91-196 (2019).</w:t>
      </w:r>
    </w:p>
    <w:p w:rsidR="00927FDC" w:rsidRPr="00735EC0" w:rsidRDefault="0046760B" w:rsidP="00127EAF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>Sabbour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. M. A. Efficacy of natural oils against the biological activity on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llosobruchus maculatu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Callosobruchus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hinensi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Coleoptera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enebrion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Bull Natl Res Cent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43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06; 10.1186/s42269-019-0252-1 (2019).</w:t>
      </w:r>
    </w:p>
    <w:p w:rsidR="00252DA4" w:rsidRPr="00735EC0" w:rsidRDefault="007E6295" w:rsidP="000C2847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Benelli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.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Carlina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xide from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rlina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aulis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ot essential oil acts as a potent mosquito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larvicide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d. Crops Prod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7,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56-366 (2019).</w:t>
      </w:r>
    </w:p>
    <w:p w:rsidR="00252DA4" w:rsidRPr="00735EC0" w:rsidRDefault="007E6295" w:rsidP="00C24480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Pavela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utstanding insecticidal activity and sublethal effects of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rlina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aulis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ot essential oil on the housefly,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usca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mestica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insights on its toxicity on human cells.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ood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em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xicol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6,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1037 (2020).</w:t>
      </w:r>
    </w:p>
    <w:p w:rsidR="00252DA4" w:rsidRPr="00735EC0" w:rsidRDefault="001D73E0" w:rsidP="002E2EFF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Pavela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, R. Lethal and sublethal effects of thyme oil (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ymus vulgaris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) on the house fly (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usca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mestica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.). J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ssent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 Oil Bear. Pl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,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46-356 (2007).</w:t>
      </w:r>
    </w:p>
    <w:p w:rsidR="00252DA4" w:rsidRPr="00735EC0" w:rsidRDefault="008C3305" w:rsidP="005D3FBB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Haddi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, Oliveira, E. E.,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Faroni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. R. A.,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Guedes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. C. &amp; Miranda, N. N. S. Sublethal exposure to clove and cinnamon essential oils induces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hormetic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ike responses and disturbs behavioral and respiratory responses in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itophilus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eamais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leoptera: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Curculionidae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 Econ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tomol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8,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815-2822 (2015).</w:t>
      </w:r>
    </w:p>
    <w:p w:rsidR="008C3305" w:rsidRPr="00735EC0" w:rsidRDefault="008C3305" w:rsidP="005D3FBB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lva, S.,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Haddi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.,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Viteri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mbo, L. &amp; Oliveira, E. Progeny of the maize weevil,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itophilus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eamais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s affected by parental exposure to clove and cinnamon essential oils.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ntomol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xp</w:t>
      </w:r>
      <w:proofErr w:type="spellEnd"/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ppl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63, 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220-228 (2017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hang, M. M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Effect of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allyl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risulfid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n the Reproductive Behavior of the Grain Moth,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Sitotroga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erealell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Lepidoptera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elechi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Insect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1(1)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i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 E21. 10.3390/insects11010021 (2019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apadopoulos, N. T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Katsoyanno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B. I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Kouloussi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N. A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endrich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J.  Effect of orange peel substances on mating competitiveness of male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eratitis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pitat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ntomo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xp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Appl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99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53-261 (2001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Shelly, T. E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clnni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D. O.  Exposure to ginger oil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nchanc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ating success of irradiated, mass-reared males of Mediterranean fruit fly (Diptera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eprit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J Econ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ntomol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94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413-1418 (2001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apadopoulos, N., Shelly, T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iyaz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N. &amp; Jang, E. Olfactory and behavioral mechanisms underlying enhanced mating competitiveness following exposure to ginger root oil and orange oil in males of the Mediterranean fruit fly,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eratitis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pitat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Diptera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ephrit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J. Insect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Behav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1-16 (2006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helly, T. E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psky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N. D. Exposure to Tea Tree Oil Enhances the Mating Success of Male Mediterranean Fruit Flies (Diptera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ephrit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Fla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ntomo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98(4)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127-1133 (2015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orató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S., Shelly, T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ull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J.,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luj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. Sexual competitiveness of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Anastrepha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luden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Diptera: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ephritida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: Males exposed to Citrus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urantium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Citrus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aradisi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essential oils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J. Econ. Entomol.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108, 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621e628 (2015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erofoti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C. D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oannou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C. S. &amp; Papadopoulos, N. T. Aromatized to Find Mates: α-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inen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roma Boosts the Mating Success of Adult Olive Fruit Flies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PLoS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ONE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8(11)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e81336; 10.1371/journal.pone.0081336 (2013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den Hollander, M. &amp; Gwynne, D.T. Female ﬁtness consequences of male harassment and copulation in seed beetles,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llosobruchus maculatu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Anim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Behav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78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1061e1070 (2009).</w:t>
      </w:r>
    </w:p>
    <w:p w:rsidR="008C6844" w:rsidRPr="008C6844" w:rsidRDefault="008C6844" w:rsidP="008C6844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  <w:r w:rsidRPr="008C6844">
        <w:rPr>
          <w:rFonts w:asciiTheme="majorBidi" w:hAnsiTheme="majorBidi" w:cstheme="majorBidi"/>
          <w:sz w:val="24"/>
          <w:szCs w:val="24"/>
        </w:rPr>
        <w:t xml:space="preserve">Wolff, J. O. Biological functions and evolutionary aspects. In </w:t>
      </w:r>
      <w:r w:rsidRPr="008C6844">
        <w:rPr>
          <w:rFonts w:asciiTheme="majorBidi" w:hAnsiTheme="majorBidi" w:cstheme="majorBidi"/>
          <w:i/>
          <w:iCs/>
          <w:sz w:val="24"/>
          <w:szCs w:val="24"/>
        </w:rPr>
        <w:t>Attachment Structures and Adhesive Secretions in Arachnids</w:t>
      </w:r>
      <w:r w:rsidRPr="008C6844">
        <w:rPr>
          <w:rFonts w:asciiTheme="majorBidi" w:hAnsiTheme="majorBidi" w:cstheme="majorBidi"/>
          <w:sz w:val="24"/>
          <w:szCs w:val="24"/>
        </w:rPr>
        <w:t xml:space="preserve">. Biologically-Inspired Systems (ed. </w:t>
      </w:r>
      <w:proofErr w:type="spellStart"/>
      <w:r w:rsidRPr="008C6844">
        <w:rPr>
          <w:rFonts w:asciiTheme="majorBidi" w:hAnsiTheme="majorBidi" w:cstheme="majorBidi"/>
          <w:sz w:val="24"/>
          <w:szCs w:val="24"/>
        </w:rPr>
        <w:t>Gorb</w:t>
      </w:r>
      <w:proofErr w:type="spellEnd"/>
      <w:r w:rsidRPr="008C6844">
        <w:rPr>
          <w:rFonts w:asciiTheme="majorBidi" w:hAnsiTheme="majorBidi" w:cstheme="majorBidi"/>
          <w:sz w:val="24"/>
          <w:szCs w:val="24"/>
        </w:rPr>
        <w:t>, S. N.) (Springer, Berlin, 2016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Andrés, J. &amp; Cordero Rivera, A. Copulation duration and fertilization success in a damselfly: an example of cryptic female choice?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Anim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Behav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59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695-703 (2000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mkar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ingh, K. &amp; Pervez, A.  Influence of mating duration on fecundity and fertility in two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phidophagou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adybirds. 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App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ntomo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30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 103–107 (2006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dvardsson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. &amp; Canal, D. The effects of copulation duration in the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ruchid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eetle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Callosobruchus maculatu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Behav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 Eco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7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430–434. (2006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and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eld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L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chtickzell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N. &amp; Van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yck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H. Effect of larval food stress on male adult behavior, morphology and reproductive investment in the butterﬂy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ararge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egeri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Evol</w:t>
      </w:r>
      <w:proofErr w:type="spellEnd"/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. Ecol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27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221–234. (2013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rockmann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H. J.  Alternative reproductive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cti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insects in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 xml:space="preserve">Alternative Reproductive Tactics: An Integrative Approach 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ds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liveira, R. F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borsky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rockmann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H. J.). 177-223 (Cambridge, 2008).</w:t>
      </w:r>
    </w:p>
    <w:p w:rsidR="00252DA4" w:rsidRPr="00735EC0" w:rsidRDefault="0046760B" w:rsidP="00D20991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eil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R. &amp;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raga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. Epigenetics and the environment: emerging patterns and implications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Nat Rev Genet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13,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97-109 (2012).</w:t>
      </w:r>
    </w:p>
    <w:p w:rsidR="00252DA4" w:rsidRPr="00735EC0" w:rsidRDefault="00252DA4" w:rsidP="00D20991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Conchou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., Lucas, P.,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Meslin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.,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Proffit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Staudt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&amp;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Renou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 Insect </w:t>
      </w:r>
      <w:proofErr w:type="spellStart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>odorscapes</w:t>
      </w:r>
      <w:proofErr w:type="spellEnd"/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from plant volatiles to natural olfactory scenes. </w:t>
      </w:r>
      <w:r w:rsidRPr="00735E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ront Physiol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35E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,</w:t>
      </w:r>
      <w:r w:rsidRPr="00735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72 (2019).</w:t>
      </w:r>
    </w:p>
    <w:p w:rsidR="0046760B" w:rsidRPr="00735EC0" w:rsidRDefault="0046760B" w:rsidP="0046760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obertson, J .L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avin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N. E., </w:t>
      </w:r>
      <w:proofErr w:type="spellStart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reisler</w:t>
      </w:r>
      <w:proofErr w:type="spellEnd"/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H. K. &amp; Russell, R. M. </w:t>
      </w:r>
      <w:r w:rsidRPr="00735E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Bioassays with Arthropods</w:t>
      </w:r>
      <w:r w:rsidRPr="00735E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(CRC press, 2007).</w:t>
      </w:r>
    </w:p>
    <w:p w:rsidR="003A198A" w:rsidRPr="00735EC0" w:rsidRDefault="003A198A">
      <w:pPr>
        <w:rPr>
          <w:color w:val="000000" w:themeColor="text1"/>
        </w:rPr>
      </w:pPr>
    </w:p>
    <w:sectPr w:rsidR="003A198A" w:rsidRPr="00735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0015F"/>
    <w:multiLevelType w:val="hybridMultilevel"/>
    <w:tmpl w:val="6AEE8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wNTYyNzU3BzFNlHSUglOLizPz80AKjGoBXibbBSwAAAA="/>
  </w:docVars>
  <w:rsids>
    <w:rsidRoot w:val="0046760B"/>
    <w:rsid w:val="00065D79"/>
    <w:rsid w:val="0011038B"/>
    <w:rsid w:val="001D73E0"/>
    <w:rsid w:val="00252DA4"/>
    <w:rsid w:val="003A198A"/>
    <w:rsid w:val="003D0C04"/>
    <w:rsid w:val="0046760B"/>
    <w:rsid w:val="004F6D4E"/>
    <w:rsid w:val="00735EC0"/>
    <w:rsid w:val="00740FD6"/>
    <w:rsid w:val="007E6295"/>
    <w:rsid w:val="008C3305"/>
    <w:rsid w:val="008C6844"/>
    <w:rsid w:val="00927FDC"/>
    <w:rsid w:val="00F3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D5CFFD-6C63-42BA-A7AE-1E16E9D1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3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314</Words>
  <Characters>749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0-03-06T13:42:00Z</dcterms:created>
  <dcterms:modified xsi:type="dcterms:W3CDTF">2020-07-29T13:47:00Z</dcterms:modified>
</cp:coreProperties>
</file>